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0113B" w:rsidRPr="00F40F61" w14:paraId="55BF126A" w14:textId="77777777" w:rsidTr="00044757">
        <w:tc>
          <w:tcPr>
            <w:tcW w:w="1000" w:type="pct"/>
            <w:vMerge w:val="restart"/>
            <w:vAlign w:val="center"/>
          </w:tcPr>
          <w:p w14:paraId="2795275C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00" w:type="pct"/>
            <w:vMerge w:val="restart"/>
            <w:vAlign w:val="bottom"/>
          </w:tcPr>
          <w:p w14:paraId="2013CB91" w14:textId="77777777" w:rsidR="0000113B" w:rsidRPr="00F40F61" w:rsidRDefault="0000113B" w:rsidP="00044757">
            <w:pPr>
              <w:rPr>
                <w:rFonts w:ascii="Times New Roman" w:hAnsi="Times New Roman" w:cs="Times New Roman"/>
                <w:color w:val="000000"/>
              </w:rPr>
            </w:pPr>
            <w:r w:rsidRPr="00F40F61">
              <w:rPr>
                <w:rFonts w:ascii="Times New Roman" w:hAnsi="Times New Roman" w:cs="Times New Roman"/>
              </w:rPr>
              <w:t>Euclidean distance</w:t>
            </w:r>
          </w:p>
        </w:tc>
        <w:tc>
          <w:tcPr>
            <w:tcW w:w="3000" w:type="pct"/>
            <w:gridSpan w:val="3"/>
            <w:vAlign w:val="center"/>
          </w:tcPr>
          <w:p w14:paraId="327536AB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Mahalanobison distance</w:t>
            </w:r>
          </w:p>
        </w:tc>
      </w:tr>
      <w:tr w:rsidR="0000113B" w:rsidRPr="00F40F61" w14:paraId="35C2B3D7" w14:textId="77777777" w:rsidTr="00044757">
        <w:tc>
          <w:tcPr>
            <w:tcW w:w="1000" w:type="pct"/>
            <w:vMerge/>
            <w:vAlign w:val="center"/>
          </w:tcPr>
          <w:p w14:paraId="1E32539D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Merge/>
            <w:vAlign w:val="bottom"/>
          </w:tcPr>
          <w:p w14:paraId="0BBE5F1E" w14:textId="77777777" w:rsidR="0000113B" w:rsidRPr="00F40F61" w:rsidRDefault="0000113B" w:rsidP="0004475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pct"/>
            <w:vAlign w:val="center"/>
          </w:tcPr>
          <w:p w14:paraId="2153B467" w14:textId="77777777" w:rsidR="0000113B" w:rsidRPr="00F40F61" w:rsidRDefault="0000113B" w:rsidP="0004475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0F61">
              <w:rPr>
                <w:rFonts w:ascii="Times New Roman" w:hAnsi="Times New Roman" w:cs="Times New Roman"/>
              </w:rPr>
              <w:t>LMNN</w:t>
            </w:r>
          </w:p>
        </w:tc>
        <w:tc>
          <w:tcPr>
            <w:tcW w:w="1000" w:type="pct"/>
            <w:vAlign w:val="center"/>
          </w:tcPr>
          <w:p w14:paraId="233C973B" w14:textId="77777777" w:rsidR="0000113B" w:rsidRPr="00F40F61" w:rsidRDefault="0000113B" w:rsidP="00044757">
            <w:pPr>
              <w:rPr>
                <w:rFonts w:ascii="Times New Roman" w:hAnsi="Times New Roman" w:cs="Times New Roman"/>
                <w:color w:val="000000"/>
              </w:rPr>
            </w:pPr>
            <w:r w:rsidRPr="00F40F61">
              <w:rPr>
                <w:rFonts w:ascii="Times New Roman" w:hAnsi="Times New Roman" w:cs="Times New Roman"/>
              </w:rPr>
              <w:t>NCA</w:t>
            </w:r>
          </w:p>
        </w:tc>
        <w:tc>
          <w:tcPr>
            <w:tcW w:w="1000" w:type="pct"/>
            <w:vAlign w:val="center"/>
          </w:tcPr>
          <w:p w14:paraId="668274AB" w14:textId="77777777" w:rsidR="0000113B" w:rsidRPr="00F40F61" w:rsidRDefault="0000113B" w:rsidP="00044757">
            <w:pPr>
              <w:rPr>
                <w:rFonts w:ascii="Times New Roman" w:hAnsi="Times New Roman" w:cs="Times New Roman"/>
                <w:color w:val="000000"/>
              </w:rPr>
            </w:pPr>
            <w:r w:rsidRPr="00F40F61">
              <w:rPr>
                <w:rFonts w:ascii="Times New Roman" w:hAnsi="Times New Roman" w:cs="Times New Roman"/>
              </w:rPr>
              <w:t>MLKR</w:t>
            </w:r>
          </w:p>
        </w:tc>
      </w:tr>
      <w:tr w:rsidR="0000113B" w:rsidRPr="00F40F61" w14:paraId="08A8623F" w14:textId="77777777" w:rsidTr="00044757">
        <w:tc>
          <w:tcPr>
            <w:tcW w:w="1000" w:type="pct"/>
            <w:vAlign w:val="center"/>
          </w:tcPr>
          <w:p w14:paraId="097A1248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000" w:type="pct"/>
          </w:tcPr>
          <w:p w14:paraId="2B1BF919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095 (0.015)</w:t>
            </w:r>
          </w:p>
        </w:tc>
        <w:tc>
          <w:tcPr>
            <w:tcW w:w="1000" w:type="pct"/>
          </w:tcPr>
          <w:p w14:paraId="6B2FFC9C" w14:textId="77777777" w:rsidR="0000113B" w:rsidRPr="00F40F61" w:rsidRDefault="0000113B" w:rsidP="00044757">
            <w:pPr>
              <w:rPr>
                <w:rFonts w:ascii="Times New Roman" w:hAnsi="Times New Roman" w:cs="Times New Roman"/>
                <w:b/>
                <w:bCs/>
              </w:rPr>
            </w:pPr>
            <w:r w:rsidRPr="00F40F61">
              <w:rPr>
                <w:rFonts w:ascii="Times New Roman" w:hAnsi="Times New Roman" w:cs="Times New Roman"/>
                <w:b/>
                <w:bCs/>
              </w:rPr>
              <w:t>0.266 (0.030)</w:t>
            </w:r>
          </w:p>
        </w:tc>
        <w:tc>
          <w:tcPr>
            <w:tcW w:w="1000" w:type="pct"/>
          </w:tcPr>
          <w:p w14:paraId="2AFAE648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72 (0.043)</w:t>
            </w:r>
          </w:p>
        </w:tc>
        <w:tc>
          <w:tcPr>
            <w:tcW w:w="1000" w:type="pct"/>
          </w:tcPr>
          <w:p w14:paraId="76612A80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94 (0.038)</w:t>
            </w:r>
          </w:p>
        </w:tc>
      </w:tr>
      <w:tr w:rsidR="0000113B" w:rsidRPr="00F40F61" w14:paraId="11CA5BB8" w14:textId="77777777" w:rsidTr="00044757">
        <w:tc>
          <w:tcPr>
            <w:tcW w:w="1000" w:type="pct"/>
            <w:vAlign w:val="center"/>
          </w:tcPr>
          <w:p w14:paraId="3ECDB42C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000" w:type="pct"/>
          </w:tcPr>
          <w:p w14:paraId="7485D90B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00 (0.015)</w:t>
            </w:r>
          </w:p>
        </w:tc>
        <w:tc>
          <w:tcPr>
            <w:tcW w:w="1000" w:type="pct"/>
          </w:tcPr>
          <w:p w14:paraId="4DE46BC3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12 (0.027)</w:t>
            </w:r>
          </w:p>
        </w:tc>
        <w:tc>
          <w:tcPr>
            <w:tcW w:w="1000" w:type="pct"/>
          </w:tcPr>
          <w:p w14:paraId="4F06FFEA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12 (0.050)</w:t>
            </w:r>
          </w:p>
        </w:tc>
        <w:tc>
          <w:tcPr>
            <w:tcW w:w="1000" w:type="pct"/>
          </w:tcPr>
          <w:p w14:paraId="5A94994F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12 (0.030)</w:t>
            </w:r>
          </w:p>
        </w:tc>
      </w:tr>
      <w:tr w:rsidR="0000113B" w:rsidRPr="00F40F61" w14:paraId="29C42071" w14:textId="77777777" w:rsidTr="00044757">
        <w:tc>
          <w:tcPr>
            <w:tcW w:w="1000" w:type="pct"/>
            <w:vAlign w:val="center"/>
          </w:tcPr>
          <w:p w14:paraId="1B2D6A87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DAE</w:t>
            </w:r>
          </w:p>
        </w:tc>
        <w:tc>
          <w:tcPr>
            <w:tcW w:w="1000" w:type="pct"/>
          </w:tcPr>
          <w:p w14:paraId="385C77DD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10 (0.017)</w:t>
            </w:r>
          </w:p>
        </w:tc>
        <w:tc>
          <w:tcPr>
            <w:tcW w:w="1000" w:type="pct"/>
          </w:tcPr>
          <w:p w14:paraId="4E6F2350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99 (0.029)</w:t>
            </w:r>
          </w:p>
        </w:tc>
        <w:tc>
          <w:tcPr>
            <w:tcW w:w="1000" w:type="pct"/>
          </w:tcPr>
          <w:p w14:paraId="18AA9F96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38 (0.034)</w:t>
            </w:r>
          </w:p>
        </w:tc>
        <w:tc>
          <w:tcPr>
            <w:tcW w:w="1000" w:type="pct"/>
          </w:tcPr>
          <w:p w14:paraId="64B90A11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58 (0.037)</w:t>
            </w:r>
          </w:p>
        </w:tc>
      </w:tr>
      <w:tr w:rsidR="0000113B" w:rsidRPr="00F40F61" w14:paraId="1CFBC2FE" w14:textId="77777777" w:rsidTr="00044757">
        <w:tc>
          <w:tcPr>
            <w:tcW w:w="1000" w:type="pct"/>
            <w:vAlign w:val="center"/>
          </w:tcPr>
          <w:p w14:paraId="641D68F6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CAE</w:t>
            </w:r>
          </w:p>
        </w:tc>
        <w:tc>
          <w:tcPr>
            <w:tcW w:w="1000" w:type="pct"/>
          </w:tcPr>
          <w:p w14:paraId="5750A45F" w14:textId="77777777" w:rsidR="0000113B" w:rsidRPr="00F40F61" w:rsidRDefault="0000113B" w:rsidP="00044757">
            <w:pPr>
              <w:rPr>
                <w:rFonts w:ascii="Times New Roman" w:hAnsi="Times New Roman" w:cs="Times New Roman"/>
                <w:b/>
                <w:bCs/>
              </w:rPr>
            </w:pPr>
            <w:r w:rsidRPr="00F40F61">
              <w:rPr>
                <w:rFonts w:ascii="Times New Roman" w:hAnsi="Times New Roman" w:cs="Times New Roman"/>
                <w:b/>
                <w:bCs/>
              </w:rPr>
              <w:t>0.165 (0.045)</w:t>
            </w:r>
          </w:p>
        </w:tc>
        <w:tc>
          <w:tcPr>
            <w:tcW w:w="1000" w:type="pct"/>
          </w:tcPr>
          <w:p w14:paraId="4BBEA5C8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52 (0.036)</w:t>
            </w:r>
          </w:p>
        </w:tc>
        <w:tc>
          <w:tcPr>
            <w:tcW w:w="1000" w:type="pct"/>
          </w:tcPr>
          <w:p w14:paraId="6BEAB841" w14:textId="77777777" w:rsidR="0000113B" w:rsidRPr="00F40F61" w:rsidRDefault="0000113B" w:rsidP="00044757">
            <w:pPr>
              <w:rPr>
                <w:rFonts w:ascii="Times New Roman" w:hAnsi="Times New Roman" w:cs="Times New Roman"/>
                <w:b/>
                <w:bCs/>
              </w:rPr>
            </w:pPr>
            <w:r w:rsidRPr="00F40F61">
              <w:rPr>
                <w:rFonts w:ascii="Times New Roman" w:hAnsi="Times New Roman" w:cs="Times New Roman"/>
                <w:b/>
                <w:bCs/>
              </w:rPr>
              <w:t>0.185 (0.053)</w:t>
            </w:r>
          </w:p>
        </w:tc>
        <w:tc>
          <w:tcPr>
            <w:tcW w:w="1000" w:type="pct"/>
          </w:tcPr>
          <w:p w14:paraId="26AB8436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75 (0.056)</w:t>
            </w:r>
          </w:p>
        </w:tc>
      </w:tr>
      <w:tr w:rsidR="0000113B" w:rsidRPr="00F40F61" w14:paraId="5B7082E4" w14:textId="77777777" w:rsidTr="00044757">
        <w:tc>
          <w:tcPr>
            <w:tcW w:w="1000" w:type="pct"/>
            <w:vAlign w:val="center"/>
          </w:tcPr>
          <w:p w14:paraId="017446AB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SAE</w:t>
            </w:r>
          </w:p>
        </w:tc>
        <w:tc>
          <w:tcPr>
            <w:tcW w:w="1000" w:type="pct"/>
          </w:tcPr>
          <w:p w14:paraId="64C7D108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06 (0.057)</w:t>
            </w:r>
          </w:p>
        </w:tc>
        <w:tc>
          <w:tcPr>
            <w:tcW w:w="1000" w:type="pct"/>
          </w:tcPr>
          <w:p w14:paraId="60AB019D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24 (0.058)</w:t>
            </w:r>
          </w:p>
        </w:tc>
        <w:tc>
          <w:tcPr>
            <w:tcW w:w="1000" w:type="pct"/>
          </w:tcPr>
          <w:p w14:paraId="1B69C3F2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26 (0.062)</w:t>
            </w:r>
          </w:p>
        </w:tc>
        <w:tc>
          <w:tcPr>
            <w:tcW w:w="1000" w:type="pct"/>
          </w:tcPr>
          <w:p w14:paraId="438EE192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11 (0.038)</w:t>
            </w:r>
          </w:p>
        </w:tc>
      </w:tr>
      <w:tr w:rsidR="0000113B" w:rsidRPr="00F40F61" w14:paraId="3C04E3ED" w14:textId="77777777" w:rsidTr="00044757">
        <w:tc>
          <w:tcPr>
            <w:tcW w:w="1000" w:type="pct"/>
            <w:vAlign w:val="center"/>
          </w:tcPr>
          <w:p w14:paraId="065A5167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RAE</w:t>
            </w:r>
          </w:p>
        </w:tc>
        <w:tc>
          <w:tcPr>
            <w:tcW w:w="1000" w:type="pct"/>
          </w:tcPr>
          <w:p w14:paraId="51F19776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089 (0.026)</w:t>
            </w:r>
          </w:p>
        </w:tc>
        <w:tc>
          <w:tcPr>
            <w:tcW w:w="1000" w:type="pct"/>
          </w:tcPr>
          <w:p w14:paraId="3C4C68CD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206 (0.042)</w:t>
            </w:r>
          </w:p>
        </w:tc>
        <w:tc>
          <w:tcPr>
            <w:tcW w:w="1000" w:type="pct"/>
          </w:tcPr>
          <w:p w14:paraId="5A5D5FA1" w14:textId="77777777" w:rsidR="0000113B" w:rsidRPr="00F40F61" w:rsidRDefault="0000113B" w:rsidP="00044757">
            <w:pPr>
              <w:rPr>
                <w:rFonts w:ascii="Times New Roman" w:hAnsi="Times New Roman" w:cs="Times New Roman"/>
              </w:rPr>
            </w:pPr>
            <w:r w:rsidRPr="00F40F61">
              <w:rPr>
                <w:rFonts w:ascii="Times New Roman" w:hAnsi="Times New Roman" w:cs="Times New Roman"/>
              </w:rPr>
              <w:t>0.124 (0.048)</w:t>
            </w:r>
          </w:p>
        </w:tc>
        <w:tc>
          <w:tcPr>
            <w:tcW w:w="1000" w:type="pct"/>
          </w:tcPr>
          <w:p w14:paraId="4B2A978D" w14:textId="77777777" w:rsidR="0000113B" w:rsidRPr="00F40F61" w:rsidRDefault="0000113B" w:rsidP="00044757">
            <w:pPr>
              <w:rPr>
                <w:rFonts w:ascii="Times New Roman" w:hAnsi="Times New Roman" w:cs="Times New Roman"/>
                <w:b/>
                <w:bCs/>
              </w:rPr>
            </w:pPr>
            <w:r w:rsidRPr="00F40F61">
              <w:rPr>
                <w:rFonts w:ascii="Times New Roman" w:hAnsi="Times New Roman" w:cs="Times New Roman"/>
                <w:b/>
                <w:bCs/>
              </w:rPr>
              <w:t>0.217 (0.047)</w:t>
            </w:r>
          </w:p>
        </w:tc>
      </w:tr>
    </w:tbl>
    <w:p w14:paraId="2137FAFE" w14:textId="5B203452" w:rsidR="00873517" w:rsidRPr="00C32033" w:rsidRDefault="00873517" w:rsidP="00C32033">
      <w:pPr>
        <w:widowControl/>
        <w:spacing w:after="0" w:line="240" w:lineRule="auto"/>
        <w:jc w:val="left"/>
        <w:rPr>
          <w:rFonts w:ascii="Times New Roman" w:hAnsi="Times New Roman" w:cs="Times New Roman"/>
          <w:szCs w:val="21"/>
        </w:rPr>
      </w:pPr>
    </w:p>
    <w:sectPr w:rsidR="00873517" w:rsidRPr="00C32033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13B"/>
    <w:rsid w:val="0000113B"/>
    <w:rsid w:val="0000561D"/>
    <w:rsid w:val="0001509C"/>
    <w:rsid w:val="00021B1F"/>
    <w:rsid w:val="00022EA7"/>
    <w:rsid w:val="00027592"/>
    <w:rsid w:val="00040E49"/>
    <w:rsid w:val="00041A19"/>
    <w:rsid w:val="00045545"/>
    <w:rsid w:val="00045E55"/>
    <w:rsid w:val="00046108"/>
    <w:rsid w:val="00050166"/>
    <w:rsid w:val="000522B5"/>
    <w:rsid w:val="00054B37"/>
    <w:rsid w:val="00060159"/>
    <w:rsid w:val="00060FC3"/>
    <w:rsid w:val="000668AE"/>
    <w:rsid w:val="00067E5B"/>
    <w:rsid w:val="00070905"/>
    <w:rsid w:val="00070BB2"/>
    <w:rsid w:val="00073311"/>
    <w:rsid w:val="00074AB6"/>
    <w:rsid w:val="000758CE"/>
    <w:rsid w:val="0008670E"/>
    <w:rsid w:val="00090D92"/>
    <w:rsid w:val="00094F7F"/>
    <w:rsid w:val="000A25CD"/>
    <w:rsid w:val="000A3D1F"/>
    <w:rsid w:val="000A609D"/>
    <w:rsid w:val="000B255D"/>
    <w:rsid w:val="000D3E89"/>
    <w:rsid w:val="000E7128"/>
    <w:rsid w:val="000F2BEE"/>
    <w:rsid w:val="00104A02"/>
    <w:rsid w:val="00110E9A"/>
    <w:rsid w:val="001127C8"/>
    <w:rsid w:val="001146EA"/>
    <w:rsid w:val="00115733"/>
    <w:rsid w:val="001206F8"/>
    <w:rsid w:val="00122A65"/>
    <w:rsid w:val="0013257B"/>
    <w:rsid w:val="00132CD8"/>
    <w:rsid w:val="00136F0D"/>
    <w:rsid w:val="0013730D"/>
    <w:rsid w:val="001415F8"/>
    <w:rsid w:val="00146A76"/>
    <w:rsid w:val="001522D1"/>
    <w:rsid w:val="00170DE7"/>
    <w:rsid w:val="00177359"/>
    <w:rsid w:val="00183BDF"/>
    <w:rsid w:val="00187235"/>
    <w:rsid w:val="00193EC3"/>
    <w:rsid w:val="001A4565"/>
    <w:rsid w:val="001B338F"/>
    <w:rsid w:val="001B39F6"/>
    <w:rsid w:val="001B439A"/>
    <w:rsid w:val="001B5B80"/>
    <w:rsid w:val="001C1259"/>
    <w:rsid w:val="001C53BC"/>
    <w:rsid w:val="001C5BDD"/>
    <w:rsid w:val="001C77CE"/>
    <w:rsid w:val="001E0F37"/>
    <w:rsid w:val="001E2810"/>
    <w:rsid w:val="001F5A33"/>
    <w:rsid w:val="00200154"/>
    <w:rsid w:val="0021046B"/>
    <w:rsid w:val="002130F1"/>
    <w:rsid w:val="00213BC4"/>
    <w:rsid w:val="00225A8C"/>
    <w:rsid w:val="002424CE"/>
    <w:rsid w:val="00243F75"/>
    <w:rsid w:val="002523A3"/>
    <w:rsid w:val="002527FB"/>
    <w:rsid w:val="0026530A"/>
    <w:rsid w:val="00266D54"/>
    <w:rsid w:val="00270B02"/>
    <w:rsid w:val="00272994"/>
    <w:rsid w:val="00284C91"/>
    <w:rsid w:val="00291A17"/>
    <w:rsid w:val="002967DF"/>
    <w:rsid w:val="002A0F53"/>
    <w:rsid w:val="002A5177"/>
    <w:rsid w:val="002B0B67"/>
    <w:rsid w:val="002B0D27"/>
    <w:rsid w:val="002B0FFD"/>
    <w:rsid w:val="002B5BD8"/>
    <w:rsid w:val="002C0D87"/>
    <w:rsid w:val="002C1051"/>
    <w:rsid w:val="002C45A9"/>
    <w:rsid w:val="002C7BB5"/>
    <w:rsid w:val="002C7DC1"/>
    <w:rsid w:val="002D412F"/>
    <w:rsid w:val="002E0A97"/>
    <w:rsid w:val="002E692A"/>
    <w:rsid w:val="002F77DF"/>
    <w:rsid w:val="003047CF"/>
    <w:rsid w:val="00304E15"/>
    <w:rsid w:val="00305318"/>
    <w:rsid w:val="00310EDE"/>
    <w:rsid w:val="0031494A"/>
    <w:rsid w:val="003157D7"/>
    <w:rsid w:val="003229CB"/>
    <w:rsid w:val="00330619"/>
    <w:rsid w:val="00336C60"/>
    <w:rsid w:val="003475FE"/>
    <w:rsid w:val="00350827"/>
    <w:rsid w:val="00350EC8"/>
    <w:rsid w:val="00351E99"/>
    <w:rsid w:val="003545B3"/>
    <w:rsid w:val="003551F4"/>
    <w:rsid w:val="00357729"/>
    <w:rsid w:val="0037211C"/>
    <w:rsid w:val="003727D5"/>
    <w:rsid w:val="0037457E"/>
    <w:rsid w:val="003814A3"/>
    <w:rsid w:val="003921B1"/>
    <w:rsid w:val="00396228"/>
    <w:rsid w:val="003A2B21"/>
    <w:rsid w:val="003A3A1E"/>
    <w:rsid w:val="003A4CF7"/>
    <w:rsid w:val="003B35A9"/>
    <w:rsid w:val="003C3443"/>
    <w:rsid w:val="003E127D"/>
    <w:rsid w:val="003E2964"/>
    <w:rsid w:val="003F01E9"/>
    <w:rsid w:val="003F4960"/>
    <w:rsid w:val="0041200A"/>
    <w:rsid w:val="00412614"/>
    <w:rsid w:val="00413275"/>
    <w:rsid w:val="00413700"/>
    <w:rsid w:val="00424AE3"/>
    <w:rsid w:val="004306C7"/>
    <w:rsid w:val="004437E4"/>
    <w:rsid w:val="004439D0"/>
    <w:rsid w:val="00445D2C"/>
    <w:rsid w:val="00450D92"/>
    <w:rsid w:val="00455859"/>
    <w:rsid w:val="00455EB2"/>
    <w:rsid w:val="0045731B"/>
    <w:rsid w:val="00460AD5"/>
    <w:rsid w:val="00463992"/>
    <w:rsid w:val="00473C5C"/>
    <w:rsid w:val="00475D66"/>
    <w:rsid w:val="00475DD9"/>
    <w:rsid w:val="00481655"/>
    <w:rsid w:val="0048492F"/>
    <w:rsid w:val="00487426"/>
    <w:rsid w:val="004A3510"/>
    <w:rsid w:val="004A5A79"/>
    <w:rsid w:val="004B6627"/>
    <w:rsid w:val="004C044D"/>
    <w:rsid w:val="004C3A65"/>
    <w:rsid w:val="004C7288"/>
    <w:rsid w:val="004D1F42"/>
    <w:rsid w:val="004E2A99"/>
    <w:rsid w:val="004E2C01"/>
    <w:rsid w:val="004E5F52"/>
    <w:rsid w:val="004E6753"/>
    <w:rsid w:val="004F4A57"/>
    <w:rsid w:val="004F6AAD"/>
    <w:rsid w:val="005019E5"/>
    <w:rsid w:val="00504312"/>
    <w:rsid w:val="00510CB5"/>
    <w:rsid w:val="00512E6A"/>
    <w:rsid w:val="00516BD2"/>
    <w:rsid w:val="00517DC5"/>
    <w:rsid w:val="005204DB"/>
    <w:rsid w:val="00520882"/>
    <w:rsid w:val="00522BC0"/>
    <w:rsid w:val="00522C11"/>
    <w:rsid w:val="005319B4"/>
    <w:rsid w:val="005324FF"/>
    <w:rsid w:val="005368A4"/>
    <w:rsid w:val="0053754C"/>
    <w:rsid w:val="00544D9D"/>
    <w:rsid w:val="005460E4"/>
    <w:rsid w:val="005554C7"/>
    <w:rsid w:val="00557BB6"/>
    <w:rsid w:val="005611F4"/>
    <w:rsid w:val="00561BAD"/>
    <w:rsid w:val="0057432C"/>
    <w:rsid w:val="00576AC0"/>
    <w:rsid w:val="00581B1F"/>
    <w:rsid w:val="00581CDA"/>
    <w:rsid w:val="00583730"/>
    <w:rsid w:val="005848B3"/>
    <w:rsid w:val="00584BD2"/>
    <w:rsid w:val="00586603"/>
    <w:rsid w:val="005A5A54"/>
    <w:rsid w:val="005B2387"/>
    <w:rsid w:val="005B57B2"/>
    <w:rsid w:val="005C400D"/>
    <w:rsid w:val="005C5720"/>
    <w:rsid w:val="005C68F2"/>
    <w:rsid w:val="005D0B3B"/>
    <w:rsid w:val="005D77B3"/>
    <w:rsid w:val="005E3719"/>
    <w:rsid w:val="005E5D99"/>
    <w:rsid w:val="005F043A"/>
    <w:rsid w:val="005F6E7C"/>
    <w:rsid w:val="006011C3"/>
    <w:rsid w:val="0060554C"/>
    <w:rsid w:val="0061542B"/>
    <w:rsid w:val="00616F65"/>
    <w:rsid w:val="006409CE"/>
    <w:rsid w:val="00644E00"/>
    <w:rsid w:val="0064516A"/>
    <w:rsid w:val="006460AB"/>
    <w:rsid w:val="0064629B"/>
    <w:rsid w:val="00653CD4"/>
    <w:rsid w:val="0066511F"/>
    <w:rsid w:val="00680A77"/>
    <w:rsid w:val="00684E3D"/>
    <w:rsid w:val="00690B76"/>
    <w:rsid w:val="00697168"/>
    <w:rsid w:val="006972C7"/>
    <w:rsid w:val="006A406D"/>
    <w:rsid w:val="006A4D5B"/>
    <w:rsid w:val="006C3FEA"/>
    <w:rsid w:val="006D034B"/>
    <w:rsid w:val="006D6AF2"/>
    <w:rsid w:val="006F2D69"/>
    <w:rsid w:val="006F5CCA"/>
    <w:rsid w:val="007054D3"/>
    <w:rsid w:val="00705E7F"/>
    <w:rsid w:val="0070686B"/>
    <w:rsid w:val="00717FC5"/>
    <w:rsid w:val="00722942"/>
    <w:rsid w:val="00723B88"/>
    <w:rsid w:val="00734160"/>
    <w:rsid w:val="007503DF"/>
    <w:rsid w:val="007545ED"/>
    <w:rsid w:val="00760142"/>
    <w:rsid w:val="00761CBE"/>
    <w:rsid w:val="00763EB1"/>
    <w:rsid w:val="007648F3"/>
    <w:rsid w:val="00772467"/>
    <w:rsid w:val="00776FDF"/>
    <w:rsid w:val="00780EDC"/>
    <w:rsid w:val="007828E0"/>
    <w:rsid w:val="00786B54"/>
    <w:rsid w:val="007870B3"/>
    <w:rsid w:val="00794B58"/>
    <w:rsid w:val="007A09AC"/>
    <w:rsid w:val="007A2238"/>
    <w:rsid w:val="007B06D3"/>
    <w:rsid w:val="007C2982"/>
    <w:rsid w:val="007C6B95"/>
    <w:rsid w:val="007D1FC4"/>
    <w:rsid w:val="007D5947"/>
    <w:rsid w:val="007D61F9"/>
    <w:rsid w:val="007D73D0"/>
    <w:rsid w:val="007E0F18"/>
    <w:rsid w:val="007E714D"/>
    <w:rsid w:val="007F03A3"/>
    <w:rsid w:val="007F1A8D"/>
    <w:rsid w:val="007F1AE6"/>
    <w:rsid w:val="007F2BA2"/>
    <w:rsid w:val="00803453"/>
    <w:rsid w:val="00803782"/>
    <w:rsid w:val="00803B62"/>
    <w:rsid w:val="008068EB"/>
    <w:rsid w:val="00806A6C"/>
    <w:rsid w:val="008151C3"/>
    <w:rsid w:val="00820076"/>
    <w:rsid w:val="00820BB7"/>
    <w:rsid w:val="00825239"/>
    <w:rsid w:val="00827664"/>
    <w:rsid w:val="00830418"/>
    <w:rsid w:val="00830727"/>
    <w:rsid w:val="00833632"/>
    <w:rsid w:val="0083430B"/>
    <w:rsid w:val="00835B03"/>
    <w:rsid w:val="008365FB"/>
    <w:rsid w:val="00837CD1"/>
    <w:rsid w:val="00842617"/>
    <w:rsid w:val="00846D6D"/>
    <w:rsid w:val="0085156F"/>
    <w:rsid w:val="008577FF"/>
    <w:rsid w:val="00873517"/>
    <w:rsid w:val="00873E56"/>
    <w:rsid w:val="008745D6"/>
    <w:rsid w:val="00883376"/>
    <w:rsid w:val="00884CD1"/>
    <w:rsid w:val="0089426E"/>
    <w:rsid w:val="00895B8A"/>
    <w:rsid w:val="008A2E42"/>
    <w:rsid w:val="008A3565"/>
    <w:rsid w:val="008A40A5"/>
    <w:rsid w:val="008A59CE"/>
    <w:rsid w:val="008B1836"/>
    <w:rsid w:val="008C4261"/>
    <w:rsid w:val="008C5377"/>
    <w:rsid w:val="008C61C0"/>
    <w:rsid w:val="008D6033"/>
    <w:rsid w:val="008D6264"/>
    <w:rsid w:val="008E15B9"/>
    <w:rsid w:val="008E4A97"/>
    <w:rsid w:val="008F22AA"/>
    <w:rsid w:val="008F65AD"/>
    <w:rsid w:val="00901147"/>
    <w:rsid w:val="009032AC"/>
    <w:rsid w:val="00926827"/>
    <w:rsid w:val="0093047C"/>
    <w:rsid w:val="00931214"/>
    <w:rsid w:val="00931D67"/>
    <w:rsid w:val="00936DFE"/>
    <w:rsid w:val="00942205"/>
    <w:rsid w:val="009578D4"/>
    <w:rsid w:val="00961ADC"/>
    <w:rsid w:val="00976024"/>
    <w:rsid w:val="0098638E"/>
    <w:rsid w:val="00994384"/>
    <w:rsid w:val="009A136D"/>
    <w:rsid w:val="009B544F"/>
    <w:rsid w:val="009B622C"/>
    <w:rsid w:val="009C1D35"/>
    <w:rsid w:val="009C1FA2"/>
    <w:rsid w:val="009C32CB"/>
    <w:rsid w:val="009C7437"/>
    <w:rsid w:val="009D0AAA"/>
    <w:rsid w:val="009D2DF3"/>
    <w:rsid w:val="009D5E7B"/>
    <w:rsid w:val="009E5F8F"/>
    <w:rsid w:val="009F60CB"/>
    <w:rsid w:val="00A0498F"/>
    <w:rsid w:val="00A10B0D"/>
    <w:rsid w:val="00A522AE"/>
    <w:rsid w:val="00A57057"/>
    <w:rsid w:val="00A61029"/>
    <w:rsid w:val="00A81763"/>
    <w:rsid w:val="00A912DF"/>
    <w:rsid w:val="00A91F22"/>
    <w:rsid w:val="00A92302"/>
    <w:rsid w:val="00A941F9"/>
    <w:rsid w:val="00AA161B"/>
    <w:rsid w:val="00AA6E3B"/>
    <w:rsid w:val="00AB1823"/>
    <w:rsid w:val="00AB3B35"/>
    <w:rsid w:val="00AB5369"/>
    <w:rsid w:val="00AC01A0"/>
    <w:rsid w:val="00AC07DA"/>
    <w:rsid w:val="00AE0320"/>
    <w:rsid w:val="00AF03E3"/>
    <w:rsid w:val="00B02B3B"/>
    <w:rsid w:val="00B04D80"/>
    <w:rsid w:val="00B10513"/>
    <w:rsid w:val="00B12C7A"/>
    <w:rsid w:val="00B179AC"/>
    <w:rsid w:val="00B31163"/>
    <w:rsid w:val="00B44FFC"/>
    <w:rsid w:val="00B4531A"/>
    <w:rsid w:val="00B55C8F"/>
    <w:rsid w:val="00B63AF6"/>
    <w:rsid w:val="00B65203"/>
    <w:rsid w:val="00B81CB3"/>
    <w:rsid w:val="00B82AD3"/>
    <w:rsid w:val="00B82E26"/>
    <w:rsid w:val="00B83007"/>
    <w:rsid w:val="00B8443C"/>
    <w:rsid w:val="00B87151"/>
    <w:rsid w:val="00B909CB"/>
    <w:rsid w:val="00B92E63"/>
    <w:rsid w:val="00BA04E2"/>
    <w:rsid w:val="00BA2F76"/>
    <w:rsid w:val="00BA496F"/>
    <w:rsid w:val="00BA7C42"/>
    <w:rsid w:val="00BC2ADA"/>
    <w:rsid w:val="00BD3B3B"/>
    <w:rsid w:val="00BD405E"/>
    <w:rsid w:val="00BD4752"/>
    <w:rsid w:val="00BE559C"/>
    <w:rsid w:val="00BF220E"/>
    <w:rsid w:val="00BF349B"/>
    <w:rsid w:val="00BF5122"/>
    <w:rsid w:val="00BF59FA"/>
    <w:rsid w:val="00BF6D09"/>
    <w:rsid w:val="00C069F4"/>
    <w:rsid w:val="00C115D6"/>
    <w:rsid w:val="00C1163E"/>
    <w:rsid w:val="00C118E7"/>
    <w:rsid w:val="00C136EA"/>
    <w:rsid w:val="00C150F4"/>
    <w:rsid w:val="00C2262F"/>
    <w:rsid w:val="00C3179F"/>
    <w:rsid w:val="00C32033"/>
    <w:rsid w:val="00C33F38"/>
    <w:rsid w:val="00C37335"/>
    <w:rsid w:val="00C42A57"/>
    <w:rsid w:val="00C50188"/>
    <w:rsid w:val="00C526B1"/>
    <w:rsid w:val="00C57268"/>
    <w:rsid w:val="00C65990"/>
    <w:rsid w:val="00C70291"/>
    <w:rsid w:val="00C70B5F"/>
    <w:rsid w:val="00C727DE"/>
    <w:rsid w:val="00C82F61"/>
    <w:rsid w:val="00C96F45"/>
    <w:rsid w:val="00CA082C"/>
    <w:rsid w:val="00CA47F8"/>
    <w:rsid w:val="00CA6529"/>
    <w:rsid w:val="00CB000D"/>
    <w:rsid w:val="00CB1484"/>
    <w:rsid w:val="00CB2000"/>
    <w:rsid w:val="00CB53B1"/>
    <w:rsid w:val="00CC0CDE"/>
    <w:rsid w:val="00CC1195"/>
    <w:rsid w:val="00CC2E40"/>
    <w:rsid w:val="00CC3DA7"/>
    <w:rsid w:val="00CC4AEE"/>
    <w:rsid w:val="00CD5ABE"/>
    <w:rsid w:val="00CE4A98"/>
    <w:rsid w:val="00CF094D"/>
    <w:rsid w:val="00D15293"/>
    <w:rsid w:val="00D16481"/>
    <w:rsid w:val="00D248C5"/>
    <w:rsid w:val="00D27549"/>
    <w:rsid w:val="00D31DCB"/>
    <w:rsid w:val="00D3246E"/>
    <w:rsid w:val="00D37B82"/>
    <w:rsid w:val="00D47A68"/>
    <w:rsid w:val="00D53850"/>
    <w:rsid w:val="00D5575B"/>
    <w:rsid w:val="00D70222"/>
    <w:rsid w:val="00D70AB7"/>
    <w:rsid w:val="00D828F4"/>
    <w:rsid w:val="00D82CC1"/>
    <w:rsid w:val="00D8371B"/>
    <w:rsid w:val="00D8562F"/>
    <w:rsid w:val="00D86545"/>
    <w:rsid w:val="00D93131"/>
    <w:rsid w:val="00D9317F"/>
    <w:rsid w:val="00D952F8"/>
    <w:rsid w:val="00D95506"/>
    <w:rsid w:val="00D9710F"/>
    <w:rsid w:val="00D9777E"/>
    <w:rsid w:val="00D97C1E"/>
    <w:rsid w:val="00DA7291"/>
    <w:rsid w:val="00DA78E8"/>
    <w:rsid w:val="00DA7CBF"/>
    <w:rsid w:val="00DB5D6D"/>
    <w:rsid w:val="00DB6032"/>
    <w:rsid w:val="00DB65B8"/>
    <w:rsid w:val="00DC1720"/>
    <w:rsid w:val="00DC60BE"/>
    <w:rsid w:val="00DD5FFD"/>
    <w:rsid w:val="00DD755D"/>
    <w:rsid w:val="00DE68D0"/>
    <w:rsid w:val="00DF2C5F"/>
    <w:rsid w:val="00DF7236"/>
    <w:rsid w:val="00E01E58"/>
    <w:rsid w:val="00E04E2D"/>
    <w:rsid w:val="00E11A4A"/>
    <w:rsid w:val="00E16223"/>
    <w:rsid w:val="00E2107B"/>
    <w:rsid w:val="00E30A7C"/>
    <w:rsid w:val="00E33D0A"/>
    <w:rsid w:val="00E4455B"/>
    <w:rsid w:val="00E4532A"/>
    <w:rsid w:val="00E4602B"/>
    <w:rsid w:val="00E47C7F"/>
    <w:rsid w:val="00E52960"/>
    <w:rsid w:val="00E67034"/>
    <w:rsid w:val="00E71634"/>
    <w:rsid w:val="00E7567A"/>
    <w:rsid w:val="00E84A73"/>
    <w:rsid w:val="00E8672F"/>
    <w:rsid w:val="00E92129"/>
    <w:rsid w:val="00EA1DC3"/>
    <w:rsid w:val="00EA556A"/>
    <w:rsid w:val="00EB34BB"/>
    <w:rsid w:val="00EB534B"/>
    <w:rsid w:val="00EB7430"/>
    <w:rsid w:val="00EC2DC1"/>
    <w:rsid w:val="00ED727A"/>
    <w:rsid w:val="00EE1110"/>
    <w:rsid w:val="00EE122B"/>
    <w:rsid w:val="00EE1A68"/>
    <w:rsid w:val="00EF5899"/>
    <w:rsid w:val="00F124F0"/>
    <w:rsid w:val="00F23645"/>
    <w:rsid w:val="00F24E04"/>
    <w:rsid w:val="00F25459"/>
    <w:rsid w:val="00F25806"/>
    <w:rsid w:val="00F3772A"/>
    <w:rsid w:val="00F51C0B"/>
    <w:rsid w:val="00F530A0"/>
    <w:rsid w:val="00F53D89"/>
    <w:rsid w:val="00F53FCE"/>
    <w:rsid w:val="00F619F2"/>
    <w:rsid w:val="00F635D9"/>
    <w:rsid w:val="00F677FA"/>
    <w:rsid w:val="00F7364B"/>
    <w:rsid w:val="00F73DC5"/>
    <w:rsid w:val="00F8177E"/>
    <w:rsid w:val="00F83F41"/>
    <w:rsid w:val="00F86F1F"/>
    <w:rsid w:val="00F9320F"/>
    <w:rsid w:val="00FA04D1"/>
    <w:rsid w:val="00FA298B"/>
    <w:rsid w:val="00FA2C76"/>
    <w:rsid w:val="00FA3929"/>
    <w:rsid w:val="00FC45B4"/>
    <w:rsid w:val="00FD36BA"/>
    <w:rsid w:val="00FF27A0"/>
    <w:rsid w:val="00FF2DE2"/>
    <w:rsid w:val="00FF4E39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B57D2"/>
  <w15:chartTrackingRefBased/>
  <w15:docId w15:val="{AF7A90AA-9386-3E42-B386-A4107222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13B"/>
    <w:pPr>
      <w:widowControl w:val="0"/>
      <w:spacing w:after="160" w:line="278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113B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13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13B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13B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13B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13B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13B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13B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13B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1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13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13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13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13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13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13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011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1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13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11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13B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11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13B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11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1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1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rsid w:val="0000113B"/>
    <w:pPr>
      <w:spacing w:line="278" w:lineRule="auto"/>
    </w:pPr>
    <w:rPr>
      <w:rFonts w:ascii="Aptos" w:eastAsia="Aptos" w:hAnsi="Aptos" w:cs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eyi</dc:creator>
  <cp:keywords/>
  <dc:description/>
  <cp:lastModifiedBy>Li, Deyi</cp:lastModifiedBy>
  <cp:revision>3</cp:revision>
  <dcterms:created xsi:type="dcterms:W3CDTF">2024-11-15T15:18:00Z</dcterms:created>
  <dcterms:modified xsi:type="dcterms:W3CDTF">2024-11-15T15:24:00Z</dcterms:modified>
</cp:coreProperties>
</file>